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18EF7" w14:textId="13B29954" w:rsidR="00FA548F" w:rsidRPr="00654AEF" w:rsidRDefault="002A6A4B" w:rsidP="00654AEF">
      <w:pPr>
        <w:jc w:val="center"/>
        <w:rPr>
          <w:b/>
          <w:bCs/>
          <w:sz w:val="28"/>
          <w:szCs w:val="28"/>
        </w:rPr>
      </w:pPr>
      <w:r w:rsidRPr="00654AEF">
        <w:rPr>
          <w:rFonts w:hint="eastAsia"/>
          <w:b/>
          <w:bCs/>
          <w:sz w:val="28"/>
          <w:szCs w:val="28"/>
        </w:rPr>
        <w:t>中文版</w:t>
      </w:r>
      <w:r w:rsidR="00654AEF" w:rsidRPr="00654AEF">
        <w:rPr>
          <w:rFonts w:hint="eastAsia"/>
          <w:b/>
          <w:bCs/>
          <w:sz w:val="28"/>
          <w:szCs w:val="28"/>
        </w:rPr>
        <w:t>施测用的</w:t>
      </w:r>
      <w:r w:rsidRPr="00654AEF">
        <w:rPr>
          <w:rFonts w:hint="eastAsia"/>
          <w:b/>
          <w:bCs/>
          <w:sz w:val="28"/>
          <w:szCs w:val="28"/>
        </w:rPr>
        <w:t>问卷</w:t>
      </w:r>
    </w:p>
    <w:p w14:paraId="5CF14F4A" w14:textId="77777777" w:rsidR="00654AEF" w:rsidRDefault="00654AEF" w:rsidP="00654AEF">
      <w:pPr>
        <w:rPr>
          <w:rFonts w:ascii="宋体" w:hAnsi="宋体"/>
          <w:b/>
          <w:bCs/>
          <w:color w:val="000000" w:themeColor="text1"/>
          <w:sz w:val="24"/>
          <w:szCs w:val="24"/>
        </w:rPr>
      </w:pPr>
      <w:r w:rsidRPr="00654AEF">
        <w:rPr>
          <w:rFonts w:hint="eastAsia"/>
          <w:b/>
          <w:bCs/>
          <w:color w:val="000000" w:themeColor="text1"/>
          <w:sz w:val="24"/>
          <w:szCs w:val="24"/>
        </w:rPr>
        <w:t>NMP</w:t>
      </w:r>
      <w:r w:rsidRPr="00654AEF">
        <w:rPr>
          <w:rFonts w:ascii="宋体" w:hAnsi="宋体" w:hint="eastAsia"/>
          <w:b/>
          <w:bCs/>
          <w:color w:val="000000" w:themeColor="text1"/>
          <w:sz w:val="24"/>
          <w:szCs w:val="24"/>
        </w:rPr>
        <w:t>（无手机恐惧量表）</w:t>
      </w:r>
    </w:p>
    <w:p w14:paraId="307BB2A2" w14:textId="77777777" w:rsidR="00654AEF" w:rsidRPr="00654AEF" w:rsidRDefault="00654AEF" w:rsidP="00654AEF">
      <w:pPr>
        <w:rPr>
          <w:rFonts w:hint="eastAsia"/>
          <w:b/>
          <w:bCs/>
          <w:color w:val="000000" w:themeColor="text1"/>
          <w:sz w:val="24"/>
          <w:szCs w:val="24"/>
        </w:rPr>
      </w:pPr>
    </w:p>
    <w:p w14:paraId="1480C825" w14:textId="77777777" w:rsidR="00654AEF" w:rsidRDefault="00654AEF" w:rsidP="00654AEF">
      <w:r>
        <w:rPr>
          <w:rFonts w:hint="eastAsia"/>
        </w:rPr>
        <w:t>1</w:t>
      </w:r>
      <w:r>
        <w:t>.</w:t>
      </w:r>
      <w:r w:rsidRPr="00FA548F">
        <w:rPr>
          <w:rFonts w:hint="eastAsia"/>
        </w:rPr>
        <w:t>如果不能通过我的手机持续访问信息，我会感到不舒服。</w:t>
      </w:r>
    </w:p>
    <w:p w14:paraId="2B8AFE5F" w14:textId="77777777" w:rsidR="00654AEF" w:rsidRDefault="00654AEF" w:rsidP="00654AEF">
      <w:r>
        <w:t>2.</w:t>
      </w:r>
      <w:r w:rsidRPr="00FA548F">
        <w:rPr>
          <w:rFonts w:hint="eastAsia"/>
        </w:rPr>
        <w:t>当我想要在我手机上查看信息却无法查看时，我会很生气。</w:t>
      </w:r>
    </w:p>
    <w:p w14:paraId="0E4D4E91" w14:textId="77777777" w:rsidR="00654AEF" w:rsidRDefault="00654AEF" w:rsidP="00654AEF">
      <w:r>
        <w:t>3.</w:t>
      </w:r>
      <w:r w:rsidRPr="00FA548F">
        <w:rPr>
          <w:rFonts w:hint="eastAsia"/>
        </w:rPr>
        <w:t>不能在我的手机上获得新闻（例如，发生的事情，天气等）会让我感到紧张。</w:t>
      </w:r>
    </w:p>
    <w:p w14:paraId="46CBD22A" w14:textId="77777777" w:rsidR="00654AEF" w:rsidRDefault="00654AEF" w:rsidP="00654AEF">
      <w:r>
        <w:t>4.</w:t>
      </w:r>
      <w:r w:rsidRPr="002A6A4B">
        <w:rPr>
          <w:rFonts w:hint="eastAsia"/>
        </w:rPr>
        <w:t>当我想要使用我手机和</w:t>
      </w:r>
      <w:r w:rsidRPr="002A6A4B">
        <w:rPr>
          <w:rFonts w:hint="eastAsia"/>
        </w:rPr>
        <w:t>/</w:t>
      </w:r>
      <w:r w:rsidRPr="002A6A4B">
        <w:rPr>
          <w:rFonts w:hint="eastAsia"/>
        </w:rPr>
        <w:t>或它的功能却不能使用时，我就会很生气。</w:t>
      </w:r>
    </w:p>
    <w:p w14:paraId="144A65A9" w14:textId="77777777" w:rsidR="00654AEF" w:rsidRDefault="00654AEF" w:rsidP="00654AEF">
      <w:r>
        <w:t>5.</w:t>
      </w:r>
      <w:r w:rsidRPr="002A6A4B">
        <w:rPr>
          <w:rFonts w:hint="eastAsia"/>
        </w:rPr>
        <w:t>手机电量用完会让我感到害怕。</w:t>
      </w:r>
    </w:p>
    <w:p w14:paraId="052AB40E" w14:textId="77777777" w:rsidR="00654AEF" w:rsidRDefault="00654AEF" w:rsidP="00654AEF">
      <w:r>
        <w:t>6.</w:t>
      </w:r>
      <w:r w:rsidRPr="002A6A4B">
        <w:rPr>
          <w:rFonts w:hint="eastAsia"/>
        </w:rPr>
        <w:t>如果手机达到了每月的数据流量限制，我会感到恐慌。</w:t>
      </w:r>
    </w:p>
    <w:p w14:paraId="524A1E47" w14:textId="77777777" w:rsidR="00654AEF" w:rsidRDefault="00654AEF" w:rsidP="00654AEF">
      <w:r>
        <w:t>7.</w:t>
      </w:r>
      <w:r w:rsidRPr="002A6A4B">
        <w:rPr>
          <w:rFonts w:hint="eastAsia"/>
        </w:rPr>
        <w:t>如果手机没有数据信号或者无法连接到无线网络，我会不停地检查。</w:t>
      </w:r>
    </w:p>
    <w:p w14:paraId="0078758B" w14:textId="77777777" w:rsidR="00654AEF" w:rsidRDefault="00654AEF" w:rsidP="00654AEF">
      <w:r>
        <w:t>8.</w:t>
      </w:r>
      <w:r w:rsidRPr="002A6A4B">
        <w:rPr>
          <w:rFonts w:hint="eastAsia"/>
        </w:rPr>
        <w:t>如果我不能使用我的手机，我会害怕陷入困境。</w:t>
      </w:r>
    </w:p>
    <w:p w14:paraId="2842109E" w14:textId="77777777" w:rsidR="00654AEF" w:rsidRDefault="00654AEF" w:rsidP="00654AEF">
      <w:r>
        <w:t>9.</w:t>
      </w:r>
      <w:r w:rsidRPr="002A6A4B">
        <w:rPr>
          <w:rFonts w:hint="eastAsia"/>
        </w:rPr>
        <w:t>当手机不在身边导致家人和</w:t>
      </w:r>
      <w:r w:rsidRPr="002A6A4B">
        <w:rPr>
          <w:rFonts w:hint="eastAsia"/>
        </w:rPr>
        <w:t>/</w:t>
      </w:r>
      <w:r w:rsidRPr="002A6A4B">
        <w:rPr>
          <w:rFonts w:hint="eastAsia"/>
        </w:rPr>
        <w:t>或朋友无法联系到我时，我会很担心。</w:t>
      </w:r>
    </w:p>
    <w:p w14:paraId="09843CF1" w14:textId="77777777" w:rsidR="00654AEF" w:rsidRDefault="00654AEF" w:rsidP="00654AEF">
      <w:r>
        <w:rPr>
          <w:rFonts w:hint="eastAsia"/>
        </w:rPr>
        <w:t>1</w:t>
      </w:r>
      <w:r>
        <w:t>0.</w:t>
      </w:r>
      <w:r w:rsidRPr="002A6A4B">
        <w:rPr>
          <w:rFonts w:hint="eastAsia"/>
        </w:rPr>
        <w:t>当手机不在身边导致不能接收短信和电话时，我会感到紧张。</w:t>
      </w:r>
    </w:p>
    <w:p w14:paraId="3122A9BA" w14:textId="77777777" w:rsidR="00654AEF" w:rsidRDefault="00654AEF" w:rsidP="00654AEF">
      <w:r>
        <w:rPr>
          <w:rFonts w:hint="eastAsia"/>
        </w:rPr>
        <w:t>1</w:t>
      </w:r>
      <w:r>
        <w:t>1.</w:t>
      </w:r>
      <w:r w:rsidRPr="002A6A4B">
        <w:rPr>
          <w:rFonts w:hint="eastAsia"/>
        </w:rPr>
        <w:t>当手机不在身边导致无法与家人和</w:t>
      </w:r>
      <w:r w:rsidRPr="002A6A4B">
        <w:rPr>
          <w:rFonts w:hint="eastAsia"/>
        </w:rPr>
        <w:t>/</w:t>
      </w:r>
      <w:r w:rsidRPr="002A6A4B">
        <w:rPr>
          <w:rFonts w:hint="eastAsia"/>
        </w:rPr>
        <w:t>或朋友保持联系时，我会很着急。</w:t>
      </w:r>
    </w:p>
    <w:p w14:paraId="19D6214C" w14:textId="77777777" w:rsidR="00654AEF" w:rsidRDefault="00654AEF" w:rsidP="00654AEF">
      <w:r>
        <w:rPr>
          <w:rFonts w:hint="eastAsia"/>
        </w:rPr>
        <w:t>1</w:t>
      </w:r>
      <w:r>
        <w:t>2.</w:t>
      </w:r>
      <w:r w:rsidRPr="002A6A4B">
        <w:rPr>
          <w:rFonts w:hint="eastAsia"/>
        </w:rPr>
        <w:t>当手机不在身边导致我不知道是否有人想要联系我时，我会感到很紧张。</w:t>
      </w:r>
    </w:p>
    <w:p w14:paraId="46C81ED6" w14:textId="77777777" w:rsidR="00654AEF" w:rsidRDefault="00654AEF" w:rsidP="00654AEF">
      <w:r>
        <w:rPr>
          <w:rFonts w:hint="eastAsia"/>
        </w:rPr>
        <w:t>1</w:t>
      </w:r>
      <w:r>
        <w:t>3.</w:t>
      </w:r>
      <w:r w:rsidRPr="002A6A4B">
        <w:rPr>
          <w:rFonts w:hint="eastAsia"/>
        </w:rPr>
        <w:t>当手机不在身边导致我与网络脱离时，我会很紧张。</w:t>
      </w:r>
    </w:p>
    <w:p w14:paraId="0653DF1C" w14:textId="77777777" w:rsidR="00654AEF" w:rsidRDefault="00654AEF" w:rsidP="00654AEF">
      <w:r>
        <w:rPr>
          <w:rFonts w:hint="eastAsia"/>
        </w:rPr>
        <w:t>1</w:t>
      </w:r>
      <w:r>
        <w:t>4.</w:t>
      </w:r>
      <w:r w:rsidRPr="002A6A4B">
        <w:rPr>
          <w:rFonts w:hint="eastAsia"/>
        </w:rPr>
        <w:t>当手机不在身边导致我无法赶得上社交媒体和在线网络的发展时，我会感到不舒服。</w:t>
      </w:r>
    </w:p>
    <w:p w14:paraId="5AA2EB6B" w14:textId="77777777" w:rsidR="00654AEF" w:rsidRDefault="00654AEF" w:rsidP="00654AEF">
      <w:r>
        <w:rPr>
          <w:rFonts w:hint="eastAsia"/>
        </w:rPr>
        <w:t>1</w:t>
      </w:r>
      <w:r>
        <w:t>5.</w:t>
      </w:r>
      <w:r w:rsidRPr="002A6A4B">
        <w:rPr>
          <w:rFonts w:hint="eastAsia"/>
        </w:rPr>
        <w:t>当手机不在身边导致我不能检查网络连接和在线网络更新的通知时，我就会觉得难受。</w:t>
      </w:r>
    </w:p>
    <w:p w14:paraId="372E5531" w14:textId="77777777" w:rsidR="00654AEF" w:rsidRDefault="00654AEF" w:rsidP="00654AEF">
      <w:r>
        <w:rPr>
          <w:rFonts w:hint="eastAsia"/>
        </w:rPr>
        <w:t>1</w:t>
      </w:r>
      <w:r>
        <w:t>6.</w:t>
      </w:r>
      <w:r w:rsidRPr="002A6A4B">
        <w:rPr>
          <w:rFonts w:hint="eastAsia"/>
        </w:rPr>
        <w:t>当手机不在身边导致我无法检查我的</w:t>
      </w:r>
      <w:r w:rsidRPr="002A6A4B">
        <w:rPr>
          <w:rFonts w:hint="eastAsia"/>
        </w:rPr>
        <w:t xml:space="preserve"> QQ</w:t>
      </w:r>
      <w:r w:rsidRPr="002A6A4B">
        <w:rPr>
          <w:rFonts w:hint="eastAsia"/>
        </w:rPr>
        <w:t>、微信、电子邮件等的信息时，我会感到焦虑。</w:t>
      </w:r>
    </w:p>
    <w:p w14:paraId="1A918D95" w14:textId="77777777" w:rsidR="00654AEF" w:rsidRPr="00654AEF" w:rsidRDefault="00654AEF" w:rsidP="00FA548F">
      <w:pPr>
        <w:rPr>
          <w:b/>
          <w:bCs/>
          <w:color w:val="000000" w:themeColor="text1"/>
          <w:sz w:val="24"/>
          <w:szCs w:val="24"/>
        </w:rPr>
      </w:pPr>
    </w:p>
    <w:p w14:paraId="3CDCA884" w14:textId="3E3F399A" w:rsidR="00FA548F" w:rsidRDefault="00FA548F" w:rsidP="00FA548F">
      <w:pPr>
        <w:rPr>
          <w:rFonts w:ascii="宋体" w:hAnsi="宋体"/>
          <w:b/>
          <w:bCs/>
          <w:color w:val="000000" w:themeColor="text1"/>
          <w:sz w:val="24"/>
          <w:szCs w:val="24"/>
        </w:rPr>
      </w:pPr>
      <w:r w:rsidRPr="00654AEF">
        <w:rPr>
          <w:rFonts w:hint="eastAsia"/>
          <w:b/>
          <w:bCs/>
          <w:color w:val="000000" w:themeColor="text1"/>
          <w:sz w:val="24"/>
          <w:szCs w:val="24"/>
        </w:rPr>
        <w:t>MPATS</w:t>
      </w:r>
      <w:r w:rsidRPr="00654AEF">
        <w:rPr>
          <w:rFonts w:ascii="宋体" w:hAnsi="宋体" w:hint="eastAsia"/>
          <w:b/>
          <w:bCs/>
          <w:color w:val="000000" w:themeColor="text1"/>
          <w:sz w:val="24"/>
          <w:szCs w:val="24"/>
        </w:rPr>
        <w:t>（手机成瘾倾向量表）</w:t>
      </w:r>
    </w:p>
    <w:p w14:paraId="2DDD62A5" w14:textId="77777777" w:rsidR="00654AEF" w:rsidRPr="00654AEF" w:rsidRDefault="00654AEF" w:rsidP="00FA548F">
      <w:pPr>
        <w:rPr>
          <w:rFonts w:hint="eastAsia"/>
          <w:b/>
          <w:bCs/>
          <w:color w:val="000000" w:themeColor="text1"/>
          <w:sz w:val="24"/>
          <w:szCs w:val="24"/>
          <w:highlight w:val="yellow"/>
        </w:rPr>
      </w:pPr>
    </w:p>
    <w:p w14:paraId="26338E93" w14:textId="73C8E1CA" w:rsidR="00FA548F" w:rsidRDefault="002A6A4B" w:rsidP="00FA548F">
      <w:r>
        <w:t>1.</w:t>
      </w:r>
      <w:r w:rsidRPr="002A6A4B">
        <w:rPr>
          <w:rFonts w:hint="eastAsia"/>
        </w:rPr>
        <w:t>一段时间没有带手机我会马上去查阅是否有短信</w:t>
      </w:r>
      <w:r w:rsidRPr="002A6A4B">
        <w:rPr>
          <w:rFonts w:hint="eastAsia"/>
        </w:rPr>
        <w:t>/</w:t>
      </w:r>
      <w:r w:rsidRPr="002A6A4B">
        <w:rPr>
          <w:rFonts w:hint="eastAsia"/>
        </w:rPr>
        <w:t>未接来电。</w:t>
      </w:r>
    </w:p>
    <w:p w14:paraId="19BD8022" w14:textId="2A940DDF" w:rsidR="002A6A4B" w:rsidRDefault="002A6A4B" w:rsidP="002A6A4B">
      <w:r w:rsidRPr="002A6A4B">
        <w:rPr>
          <w:rFonts w:hint="eastAsia"/>
        </w:rPr>
        <w:t>2</w:t>
      </w:r>
      <w:r>
        <w:t>.</w:t>
      </w:r>
      <w:r w:rsidRPr="002A6A4B">
        <w:rPr>
          <w:rFonts w:hint="eastAsia"/>
        </w:rPr>
        <w:t>我宁愿选择手机聊天，不愿直接面对面交流。</w:t>
      </w:r>
    </w:p>
    <w:p w14:paraId="4887B87D" w14:textId="480B0472" w:rsidR="002A6A4B" w:rsidRPr="002A6A4B" w:rsidRDefault="002A6A4B" w:rsidP="00FA548F">
      <w:pPr>
        <w:rPr>
          <w:rFonts w:hint="eastAsia"/>
        </w:rPr>
      </w:pPr>
      <w:r w:rsidRPr="002A6A4B">
        <w:rPr>
          <w:rFonts w:hint="eastAsia"/>
        </w:rPr>
        <w:t>3</w:t>
      </w:r>
      <w:r>
        <w:t>.</w:t>
      </w:r>
      <w:r w:rsidRPr="002A6A4B">
        <w:rPr>
          <w:rFonts w:hint="eastAsia"/>
        </w:rPr>
        <w:t>在等人的时候我总是频发打电话问对方身在何处，如果不打就焦急难耐。</w:t>
      </w:r>
    </w:p>
    <w:p w14:paraId="3D43B126" w14:textId="73063A4D" w:rsidR="002A6A4B" w:rsidRDefault="002A6A4B" w:rsidP="00FA548F">
      <w:r w:rsidRPr="002A6A4B">
        <w:rPr>
          <w:rFonts w:hint="eastAsia"/>
        </w:rPr>
        <w:t>4</w:t>
      </w:r>
      <w:r>
        <w:t>.</w:t>
      </w:r>
      <w:r w:rsidRPr="002A6A4B">
        <w:rPr>
          <w:rFonts w:hint="eastAsia"/>
        </w:rPr>
        <w:t>如果很长时间没用手机，我会觉得难受。</w:t>
      </w:r>
    </w:p>
    <w:p w14:paraId="2E9F1C47" w14:textId="50F7815A" w:rsidR="002A6A4B" w:rsidRDefault="002A6A4B" w:rsidP="00FA548F">
      <w:pPr>
        <w:rPr>
          <w:rFonts w:hint="eastAsia"/>
        </w:rPr>
      </w:pPr>
      <w:r w:rsidRPr="002A6A4B">
        <w:rPr>
          <w:rFonts w:hint="eastAsia"/>
        </w:rPr>
        <w:t>5</w:t>
      </w:r>
      <w:r>
        <w:t>.</w:t>
      </w:r>
      <w:r w:rsidRPr="002A6A4B">
        <w:rPr>
          <w:rFonts w:hint="eastAsia"/>
        </w:rPr>
        <w:t>课堂上我会因为电话和短信而不能专心听讲。</w:t>
      </w:r>
    </w:p>
    <w:p w14:paraId="03A98432" w14:textId="422A2A65" w:rsidR="002A6A4B" w:rsidRDefault="002A6A4B" w:rsidP="00FA548F">
      <w:r w:rsidRPr="002A6A4B">
        <w:rPr>
          <w:rFonts w:hint="eastAsia"/>
        </w:rPr>
        <w:t>6</w:t>
      </w:r>
      <w:r>
        <w:t>.</w:t>
      </w:r>
      <w:r w:rsidRPr="002A6A4B">
        <w:rPr>
          <w:rFonts w:hint="eastAsia"/>
        </w:rPr>
        <w:t>如果没有手机我会感到孤独。</w:t>
      </w:r>
    </w:p>
    <w:p w14:paraId="7206EFEE" w14:textId="66A93038" w:rsidR="002A6A4B" w:rsidRDefault="002A6A4B" w:rsidP="00FA548F">
      <w:pPr>
        <w:rPr>
          <w:rFonts w:hint="eastAsia"/>
        </w:rPr>
      </w:pPr>
      <w:r w:rsidRPr="002A6A4B">
        <w:rPr>
          <w:rFonts w:hint="eastAsia"/>
        </w:rPr>
        <w:t>7</w:t>
      </w:r>
      <w:r>
        <w:t>.</w:t>
      </w:r>
      <w:r w:rsidRPr="002A6A4B">
        <w:rPr>
          <w:rFonts w:hint="eastAsia"/>
        </w:rPr>
        <w:t>用手机与他人交流时，我感到更自信。</w:t>
      </w:r>
    </w:p>
    <w:p w14:paraId="0B3101A2" w14:textId="03ABB1C9" w:rsidR="002A6A4B" w:rsidRDefault="002A6A4B" w:rsidP="00FA548F">
      <w:r w:rsidRPr="002A6A4B">
        <w:rPr>
          <w:rFonts w:hint="eastAsia"/>
        </w:rPr>
        <w:t>8</w:t>
      </w:r>
      <w:r>
        <w:t>.</w:t>
      </w:r>
      <w:r w:rsidRPr="002A6A4B">
        <w:rPr>
          <w:rFonts w:hint="eastAsia"/>
        </w:rPr>
        <w:t>一段时间手机铃声不响，我会感到不适应，并下意识看一眼手机是否有未接电话</w:t>
      </w:r>
      <w:r w:rsidRPr="002A6A4B">
        <w:rPr>
          <w:rFonts w:hint="eastAsia"/>
        </w:rPr>
        <w:t>/</w:t>
      </w:r>
      <w:r w:rsidRPr="002A6A4B">
        <w:rPr>
          <w:rFonts w:hint="eastAsia"/>
        </w:rPr>
        <w:t>短信。</w:t>
      </w:r>
    </w:p>
    <w:p w14:paraId="088E6453" w14:textId="6CD00C89" w:rsidR="002A6A4B" w:rsidRPr="002A6A4B" w:rsidRDefault="002A6A4B" w:rsidP="00FA548F">
      <w:pPr>
        <w:rPr>
          <w:rFonts w:hint="eastAsia"/>
        </w:rPr>
      </w:pPr>
      <w:r w:rsidRPr="002A6A4B">
        <w:rPr>
          <w:rFonts w:hint="eastAsia"/>
        </w:rPr>
        <w:t>9</w:t>
      </w:r>
      <w:r>
        <w:t>.</w:t>
      </w:r>
      <w:r w:rsidRPr="002A6A4B">
        <w:rPr>
          <w:rFonts w:hint="eastAsia"/>
        </w:rPr>
        <w:t>我经常有“我的手机铃声响了</w:t>
      </w:r>
      <w:r w:rsidRPr="002A6A4B">
        <w:rPr>
          <w:rFonts w:hint="eastAsia"/>
        </w:rPr>
        <w:t>/</w:t>
      </w:r>
      <w:r w:rsidRPr="002A6A4B">
        <w:rPr>
          <w:rFonts w:hint="eastAsia"/>
        </w:rPr>
        <w:t>我的手机在震动”的幻觉。</w:t>
      </w:r>
    </w:p>
    <w:p w14:paraId="3B4DECA1" w14:textId="047DDD88" w:rsidR="002A6A4B" w:rsidRDefault="002A6A4B" w:rsidP="00FA548F">
      <w:r w:rsidRPr="002A6A4B">
        <w:rPr>
          <w:rFonts w:hint="eastAsia"/>
        </w:rPr>
        <w:t>10</w:t>
      </w:r>
      <w:r>
        <w:t>.</w:t>
      </w:r>
      <w:r w:rsidRPr="002A6A4B">
        <w:rPr>
          <w:rFonts w:hint="eastAsia"/>
        </w:rPr>
        <w:t>电话多，短信多我会觉得生活更充实。</w:t>
      </w:r>
    </w:p>
    <w:p w14:paraId="2A1F3694" w14:textId="6BA86453" w:rsidR="002A6A4B" w:rsidRPr="002A6A4B" w:rsidRDefault="002A6A4B" w:rsidP="00FA548F">
      <w:pPr>
        <w:rPr>
          <w:rFonts w:hint="eastAsia"/>
        </w:rPr>
      </w:pPr>
      <w:r w:rsidRPr="002A6A4B">
        <w:rPr>
          <w:rFonts w:hint="eastAsia"/>
        </w:rPr>
        <w:t>11</w:t>
      </w:r>
      <w:r>
        <w:t>.</w:t>
      </w:r>
      <w:r w:rsidRPr="002A6A4B">
        <w:rPr>
          <w:rFonts w:hint="eastAsia"/>
        </w:rPr>
        <w:t>我经常害怕手机自动关机。</w:t>
      </w:r>
    </w:p>
    <w:p w14:paraId="18ACB5CF" w14:textId="361DADA7" w:rsidR="002A6A4B" w:rsidRPr="002A6A4B" w:rsidRDefault="002A6A4B" w:rsidP="00FA548F">
      <w:pPr>
        <w:rPr>
          <w:rFonts w:hint="eastAsia"/>
        </w:rPr>
      </w:pPr>
      <w:r w:rsidRPr="002A6A4B">
        <w:rPr>
          <w:rFonts w:hint="eastAsia"/>
        </w:rPr>
        <w:t>12</w:t>
      </w:r>
      <w:r>
        <w:t>.</w:t>
      </w:r>
      <w:r w:rsidRPr="002A6A4B">
        <w:rPr>
          <w:rFonts w:hint="eastAsia"/>
        </w:rPr>
        <w:t>手机是我的一部分，一旦减少，就觉得失去了什么似的。</w:t>
      </w:r>
    </w:p>
    <w:p w14:paraId="56B45710" w14:textId="2B9BAFEB" w:rsidR="002A6A4B" w:rsidRDefault="002A6A4B" w:rsidP="00FA548F">
      <w:r w:rsidRPr="002A6A4B">
        <w:rPr>
          <w:rFonts w:hint="eastAsia"/>
        </w:rPr>
        <w:t>13</w:t>
      </w:r>
      <w:r>
        <w:t>.</w:t>
      </w:r>
      <w:r w:rsidRPr="002A6A4B">
        <w:rPr>
          <w:rFonts w:hint="eastAsia"/>
        </w:rPr>
        <w:t>同学朋友常说我太过于依赖手机。</w:t>
      </w:r>
    </w:p>
    <w:p w14:paraId="6C8B9427" w14:textId="0EB89275" w:rsidR="002A6A4B" w:rsidRPr="002A6A4B" w:rsidRDefault="002A6A4B" w:rsidP="00FA548F">
      <w:pPr>
        <w:rPr>
          <w:rFonts w:hint="eastAsia"/>
        </w:rPr>
      </w:pPr>
      <w:r w:rsidRPr="002A6A4B">
        <w:rPr>
          <w:rFonts w:hint="eastAsia"/>
        </w:rPr>
        <w:t>14</w:t>
      </w:r>
      <w:r>
        <w:t>.</w:t>
      </w:r>
      <w:r w:rsidRPr="002A6A4B">
        <w:rPr>
          <w:rFonts w:hint="eastAsia"/>
        </w:rPr>
        <w:t>当手机经常连不上线，收不到信号时我会焦虑并且脾气变得暴躁起来。</w:t>
      </w:r>
    </w:p>
    <w:p w14:paraId="726E33AE" w14:textId="59D73BF0" w:rsidR="002A6A4B" w:rsidRDefault="002A6A4B" w:rsidP="00FA548F">
      <w:pPr>
        <w:rPr>
          <w:rFonts w:hint="eastAsia"/>
        </w:rPr>
      </w:pPr>
      <w:r w:rsidRPr="002A6A4B">
        <w:rPr>
          <w:rFonts w:hint="eastAsia"/>
        </w:rPr>
        <w:t>15</w:t>
      </w:r>
      <w:r>
        <w:t>.</w:t>
      </w:r>
      <w:r w:rsidRPr="002A6A4B">
        <w:rPr>
          <w:rFonts w:hint="eastAsia"/>
        </w:rPr>
        <w:t>课堂上，我会经常主动把注意力集中在手机上而影响听课。</w:t>
      </w:r>
    </w:p>
    <w:p w14:paraId="350B7E76" w14:textId="211E1DD3" w:rsidR="002A6A4B" w:rsidRDefault="002A6A4B" w:rsidP="00FA548F">
      <w:r w:rsidRPr="002A6A4B">
        <w:rPr>
          <w:rFonts w:hint="eastAsia"/>
        </w:rPr>
        <w:t>16</w:t>
      </w:r>
      <w:r>
        <w:t>.</w:t>
      </w:r>
      <w:r w:rsidRPr="002A6A4B">
        <w:rPr>
          <w:rFonts w:hint="eastAsia"/>
        </w:rPr>
        <w:t>我觉得用手机跟他人交流更舒适。</w:t>
      </w:r>
    </w:p>
    <w:p w14:paraId="1B6ADEE1" w14:textId="77777777" w:rsidR="00654AEF" w:rsidRPr="002A6A4B" w:rsidRDefault="00654AEF" w:rsidP="00FA548F">
      <w:pPr>
        <w:rPr>
          <w:rFonts w:hint="eastAsia"/>
        </w:rPr>
      </w:pPr>
    </w:p>
    <w:p w14:paraId="63F70E58" w14:textId="77777777" w:rsidR="00654AEF" w:rsidRPr="00654AEF" w:rsidRDefault="00654AEF" w:rsidP="00654AEF">
      <w:pPr>
        <w:jc w:val="left"/>
        <w:rPr>
          <w:rFonts w:hint="eastAsia"/>
          <w:b/>
          <w:bCs/>
          <w:color w:val="000000" w:themeColor="text1"/>
          <w:sz w:val="24"/>
          <w:szCs w:val="24"/>
        </w:rPr>
      </w:pPr>
      <w:r w:rsidRPr="00654AEF">
        <w:rPr>
          <w:rFonts w:ascii="宋体" w:hAnsi="宋体" w:hint="eastAsia"/>
          <w:b/>
          <w:bCs/>
          <w:color w:val="000000" w:themeColor="text1"/>
          <w:sz w:val="24"/>
          <w:szCs w:val="24"/>
        </w:rPr>
        <w:t>E</w:t>
      </w:r>
      <w:r w:rsidRPr="00654AEF">
        <w:rPr>
          <w:rFonts w:ascii="宋体" w:hAnsi="宋体"/>
          <w:b/>
          <w:bCs/>
          <w:color w:val="000000" w:themeColor="text1"/>
          <w:sz w:val="24"/>
          <w:szCs w:val="24"/>
        </w:rPr>
        <w:t>CR(</w:t>
      </w:r>
      <w:r w:rsidRPr="00654AEF">
        <w:rPr>
          <w:rFonts w:ascii="宋体" w:hAnsi="宋体" w:hint="eastAsia"/>
          <w:b/>
          <w:bCs/>
          <w:color w:val="000000" w:themeColor="text1"/>
          <w:sz w:val="24"/>
          <w:szCs w:val="24"/>
        </w:rPr>
        <w:t>亲密关系经历量表</w:t>
      </w:r>
      <w:r w:rsidRPr="00654AEF">
        <w:rPr>
          <w:rFonts w:hint="eastAsia"/>
          <w:b/>
          <w:bCs/>
          <w:color w:val="000000" w:themeColor="text1"/>
          <w:sz w:val="24"/>
          <w:szCs w:val="24"/>
        </w:rPr>
        <w:t>-</w:t>
      </w:r>
      <w:r w:rsidRPr="00654AEF">
        <w:rPr>
          <w:rFonts w:ascii="宋体" w:hAnsi="宋体" w:hint="eastAsia"/>
          <w:b/>
          <w:bCs/>
          <w:color w:val="000000" w:themeColor="text1"/>
          <w:sz w:val="24"/>
          <w:szCs w:val="24"/>
        </w:rPr>
        <w:t>成人依恋</w:t>
      </w:r>
      <w:r w:rsidRPr="00654AEF">
        <w:rPr>
          <w:rFonts w:ascii="宋体" w:hAnsi="宋体"/>
          <w:b/>
          <w:bCs/>
          <w:color w:val="000000" w:themeColor="text1"/>
          <w:sz w:val="24"/>
          <w:szCs w:val="24"/>
        </w:rPr>
        <w:t>)</w:t>
      </w:r>
    </w:p>
    <w:p w14:paraId="5300662C" w14:textId="22B778D5" w:rsidR="00654AEF" w:rsidRDefault="00654AEF" w:rsidP="00FA548F"/>
    <w:p w14:paraId="4A330B52" w14:textId="26F800E1" w:rsidR="00654AEF" w:rsidRDefault="00654AEF" w:rsidP="00FA548F">
      <w:r w:rsidRPr="00654AEF">
        <w:rPr>
          <w:rFonts w:hint="eastAsia"/>
        </w:rPr>
        <w:t>1</w:t>
      </w:r>
      <w:r w:rsidR="003A2D53">
        <w:t>.</w:t>
      </w:r>
      <w:r w:rsidRPr="00654AEF">
        <w:rPr>
          <w:rFonts w:hint="eastAsia"/>
        </w:rPr>
        <w:t>总的来说，我不喜欢让恋人知道自己内心深处的感觉。</w:t>
      </w:r>
    </w:p>
    <w:p w14:paraId="18ACE57C" w14:textId="13468E5C" w:rsidR="00654AEF" w:rsidRDefault="00654AEF" w:rsidP="00FA548F">
      <w:r w:rsidRPr="00654AEF">
        <w:rPr>
          <w:rFonts w:hint="eastAsia"/>
        </w:rPr>
        <w:t>2</w:t>
      </w:r>
      <w:r w:rsidR="003A2D53">
        <w:t>.</w:t>
      </w:r>
      <w:r w:rsidRPr="00654AEF">
        <w:rPr>
          <w:rFonts w:hint="eastAsia"/>
        </w:rPr>
        <w:t>我担心会被抛弃。</w:t>
      </w:r>
    </w:p>
    <w:p w14:paraId="7C43983A" w14:textId="14D01200" w:rsidR="00654AEF" w:rsidRDefault="00654AEF" w:rsidP="00FA548F">
      <w:r w:rsidRPr="00654AEF">
        <w:rPr>
          <w:rFonts w:hint="eastAsia"/>
        </w:rPr>
        <w:lastRenderedPageBreak/>
        <w:t>3</w:t>
      </w:r>
      <w:r w:rsidR="003A2D53">
        <w:t>.</w:t>
      </w:r>
      <w:r w:rsidRPr="00654AEF">
        <w:rPr>
          <w:rFonts w:hint="eastAsia"/>
        </w:rPr>
        <w:t>我觉得和恋人亲近是一件惬意的事情。</w:t>
      </w:r>
    </w:p>
    <w:p w14:paraId="0AE04238" w14:textId="0D4F54C8" w:rsidR="00654AEF" w:rsidRDefault="00654AEF" w:rsidP="00FA548F">
      <w:r w:rsidRPr="00654AEF">
        <w:rPr>
          <w:rFonts w:hint="eastAsia"/>
        </w:rPr>
        <w:t>4</w:t>
      </w:r>
      <w:r w:rsidR="003A2D53">
        <w:t>.</w:t>
      </w:r>
      <w:r w:rsidRPr="00654AEF">
        <w:rPr>
          <w:rFonts w:hint="eastAsia"/>
        </w:rPr>
        <w:t>我很担心我的恋爱关系。</w:t>
      </w:r>
    </w:p>
    <w:p w14:paraId="6BC87A10" w14:textId="37743AC6" w:rsidR="00654AEF" w:rsidRDefault="00654AEF" w:rsidP="00FA548F">
      <w:r w:rsidRPr="00654AEF">
        <w:rPr>
          <w:rFonts w:hint="eastAsia"/>
        </w:rPr>
        <w:t>5</w:t>
      </w:r>
      <w:r w:rsidR="003A2D53">
        <w:t>.</w:t>
      </w:r>
      <w:r w:rsidRPr="00654AEF">
        <w:rPr>
          <w:rFonts w:hint="eastAsia"/>
        </w:rPr>
        <w:t>当恋人开始亲近我时，我感到不由自主地想逃避。</w:t>
      </w:r>
    </w:p>
    <w:p w14:paraId="3E74B240" w14:textId="1804CA52" w:rsidR="00654AEF" w:rsidRDefault="00654AEF" w:rsidP="00FA548F">
      <w:r w:rsidRPr="00654AEF">
        <w:rPr>
          <w:rFonts w:hint="eastAsia"/>
        </w:rPr>
        <w:t>6</w:t>
      </w:r>
      <w:r w:rsidR="003A2D53">
        <w:t>.</w:t>
      </w:r>
      <w:r w:rsidRPr="00654AEF">
        <w:rPr>
          <w:rFonts w:hint="eastAsia"/>
        </w:rPr>
        <w:t>我担心恋人不会像我在乎他</w:t>
      </w:r>
      <w:r w:rsidRPr="00654AEF">
        <w:rPr>
          <w:rFonts w:hint="eastAsia"/>
        </w:rPr>
        <w:t>/</w:t>
      </w:r>
      <w:r w:rsidRPr="00654AEF">
        <w:rPr>
          <w:rFonts w:hint="eastAsia"/>
        </w:rPr>
        <w:t>她那样在乎我。</w:t>
      </w:r>
    </w:p>
    <w:p w14:paraId="44CAE141" w14:textId="66042E0B" w:rsidR="00654AEF" w:rsidRDefault="00654AEF" w:rsidP="00FA548F">
      <w:r w:rsidRPr="00654AEF">
        <w:rPr>
          <w:rFonts w:hint="eastAsia"/>
        </w:rPr>
        <w:t>7</w:t>
      </w:r>
      <w:r w:rsidR="003A2D53">
        <w:t>.</w:t>
      </w:r>
      <w:r w:rsidRPr="00654AEF">
        <w:rPr>
          <w:rFonts w:hint="eastAsia"/>
        </w:rPr>
        <w:t>当恋人很想亲近我时，我会感到不舒服。</w:t>
      </w:r>
    </w:p>
    <w:p w14:paraId="6172AC5F" w14:textId="0AD2656A" w:rsidR="00654AEF" w:rsidRDefault="00654AEF" w:rsidP="00FA548F">
      <w:r w:rsidRPr="00654AEF">
        <w:rPr>
          <w:rFonts w:hint="eastAsia"/>
        </w:rPr>
        <w:t>8</w:t>
      </w:r>
      <w:r w:rsidR="003A2D53">
        <w:t>.</w:t>
      </w:r>
      <w:r w:rsidRPr="00654AEF">
        <w:rPr>
          <w:rFonts w:hint="eastAsia"/>
        </w:rPr>
        <w:t>我非常担心会失去恋人。</w:t>
      </w:r>
    </w:p>
    <w:p w14:paraId="7A9EC854" w14:textId="44893AC5" w:rsidR="00654AEF" w:rsidRDefault="00654AEF" w:rsidP="00FA548F">
      <w:r w:rsidRPr="00654AEF">
        <w:rPr>
          <w:rFonts w:hint="eastAsia"/>
        </w:rPr>
        <w:t>9</w:t>
      </w:r>
      <w:r w:rsidR="003A2D53">
        <w:t>.</w:t>
      </w:r>
      <w:r w:rsidRPr="00654AEF">
        <w:rPr>
          <w:rFonts w:hint="eastAsia"/>
        </w:rPr>
        <w:t>当我对恋人敞开心扉时，我感到不舒服。</w:t>
      </w:r>
    </w:p>
    <w:p w14:paraId="2B38D664" w14:textId="5FA0784C" w:rsidR="00654AEF" w:rsidRDefault="00654AEF" w:rsidP="00FA548F">
      <w:r w:rsidRPr="00654AEF">
        <w:rPr>
          <w:rFonts w:hint="eastAsia"/>
        </w:rPr>
        <w:t>10</w:t>
      </w:r>
      <w:r w:rsidR="003A2D53">
        <w:t>.</w:t>
      </w:r>
      <w:r w:rsidRPr="00654AEF">
        <w:rPr>
          <w:rFonts w:hint="eastAsia"/>
        </w:rPr>
        <w:t>我常常希望恋人对我的感情和我对他</w:t>
      </w:r>
      <w:r w:rsidRPr="00654AEF">
        <w:rPr>
          <w:rFonts w:hint="eastAsia"/>
        </w:rPr>
        <w:t>/</w:t>
      </w:r>
      <w:r w:rsidRPr="00654AEF">
        <w:rPr>
          <w:rFonts w:hint="eastAsia"/>
        </w:rPr>
        <w:t>她的感情一样强烈。</w:t>
      </w:r>
    </w:p>
    <w:p w14:paraId="24C3109B" w14:textId="2A33E88F" w:rsidR="00654AEF" w:rsidRDefault="00654AEF" w:rsidP="00FA548F">
      <w:r w:rsidRPr="00654AEF">
        <w:rPr>
          <w:rFonts w:hint="eastAsia"/>
        </w:rPr>
        <w:t>11</w:t>
      </w:r>
      <w:r w:rsidR="003A2D53">
        <w:t>.</w:t>
      </w:r>
      <w:r w:rsidRPr="00654AEF">
        <w:rPr>
          <w:rFonts w:hint="eastAsia"/>
        </w:rPr>
        <w:t>我想亲近我的恋人，但我又总是退缩。</w:t>
      </w:r>
    </w:p>
    <w:p w14:paraId="6FC26552" w14:textId="246D6D79" w:rsidR="00654AEF" w:rsidRDefault="00654AEF" w:rsidP="00FA548F">
      <w:r w:rsidRPr="00654AEF">
        <w:rPr>
          <w:rFonts w:hint="eastAsia"/>
        </w:rPr>
        <w:t>12</w:t>
      </w:r>
      <w:r w:rsidR="003A2D53">
        <w:t>.</w:t>
      </w:r>
      <w:r w:rsidRPr="00654AEF">
        <w:rPr>
          <w:rFonts w:hint="eastAsia"/>
        </w:rPr>
        <w:t>我经常有想要与恋人融为一体的感觉，但这常常把他</w:t>
      </w:r>
      <w:r w:rsidRPr="00654AEF">
        <w:rPr>
          <w:rFonts w:hint="eastAsia"/>
        </w:rPr>
        <w:t>/</w:t>
      </w:r>
      <w:r w:rsidRPr="00654AEF">
        <w:rPr>
          <w:rFonts w:hint="eastAsia"/>
        </w:rPr>
        <w:t>她吓跑。</w:t>
      </w:r>
    </w:p>
    <w:p w14:paraId="52E39A06" w14:textId="150D854A" w:rsidR="00654AEF" w:rsidRDefault="00654AEF" w:rsidP="00FA548F">
      <w:r w:rsidRPr="00654AEF">
        <w:rPr>
          <w:rFonts w:hint="eastAsia"/>
        </w:rPr>
        <w:t>13</w:t>
      </w:r>
      <w:r w:rsidR="003A2D53">
        <w:t>.</w:t>
      </w:r>
      <w:r w:rsidRPr="00654AEF">
        <w:rPr>
          <w:rFonts w:hint="eastAsia"/>
        </w:rPr>
        <w:t>当恋人与我太亲近时，我会感到紧张。</w:t>
      </w:r>
    </w:p>
    <w:p w14:paraId="47684FE0" w14:textId="42BF228D" w:rsidR="00654AEF" w:rsidRDefault="00654AEF" w:rsidP="00654AEF">
      <w:pPr>
        <w:rPr>
          <w:rFonts w:hint="eastAsia"/>
        </w:rPr>
      </w:pPr>
      <w:r w:rsidRPr="00654AEF">
        <w:rPr>
          <w:rFonts w:hint="eastAsia"/>
        </w:rPr>
        <w:t>14</w:t>
      </w:r>
      <w:r w:rsidR="003A2D53">
        <w:t>.</w:t>
      </w:r>
      <w:r w:rsidRPr="00654AEF">
        <w:rPr>
          <w:rFonts w:hint="eastAsia"/>
        </w:rPr>
        <w:t>我害怕一个人独处。</w:t>
      </w:r>
    </w:p>
    <w:p w14:paraId="626BFCE5" w14:textId="399D5DAE" w:rsidR="00654AEF" w:rsidRDefault="00654AEF" w:rsidP="00FA548F">
      <w:r w:rsidRPr="00654AEF">
        <w:rPr>
          <w:rFonts w:hint="eastAsia"/>
        </w:rPr>
        <w:t>15</w:t>
      </w:r>
      <w:r w:rsidR="003A2D53">
        <w:t>.</w:t>
      </w:r>
      <w:r w:rsidRPr="00654AEF">
        <w:rPr>
          <w:rFonts w:hint="eastAsia"/>
        </w:rPr>
        <w:t>当和恋人分享我的个人感觉和想法时，我感到很舒服。</w:t>
      </w:r>
    </w:p>
    <w:p w14:paraId="317382D7" w14:textId="651FA99C" w:rsidR="00654AEF" w:rsidRDefault="00654AEF" w:rsidP="00FA548F">
      <w:r w:rsidRPr="00654AEF">
        <w:rPr>
          <w:rFonts w:hint="eastAsia"/>
        </w:rPr>
        <w:t>16</w:t>
      </w:r>
      <w:r w:rsidR="003A2D53">
        <w:t>.</w:t>
      </w:r>
      <w:r w:rsidRPr="00654AEF">
        <w:rPr>
          <w:rFonts w:hint="eastAsia"/>
        </w:rPr>
        <w:t>我想跟恋人非常亲密的愿望，有时会把恋人吓跑。</w:t>
      </w:r>
    </w:p>
    <w:p w14:paraId="40A2388A" w14:textId="0ABAB7DE" w:rsidR="00654AEF" w:rsidRDefault="00654AEF" w:rsidP="00FA548F">
      <w:r w:rsidRPr="00654AEF">
        <w:rPr>
          <w:rFonts w:hint="eastAsia"/>
        </w:rPr>
        <w:t>17</w:t>
      </w:r>
      <w:r w:rsidR="003A2D53">
        <w:t>.</w:t>
      </w:r>
      <w:r w:rsidRPr="00654AEF">
        <w:rPr>
          <w:rFonts w:hint="eastAsia"/>
        </w:rPr>
        <w:t>我尽量避免与恋人太过亲近。</w:t>
      </w:r>
    </w:p>
    <w:p w14:paraId="279767F1" w14:textId="382C6C3B" w:rsidR="00654AEF" w:rsidRDefault="00654AEF" w:rsidP="00FA548F">
      <w:r w:rsidRPr="00654AEF">
        <w:rPr>
          <w:rFonts w:hint="eastAsia"/>
        </w:rPr>
        <w:t>18</w:t>
      </w:r>
      <w:r w:rsidR="003A2D53">
        <w:t>.</w:t>
      </w:r>
      <w:r w:rsidRPr="00654AEF">
        <w:rPr>
          <w:rFonts w:hint="eastAsia"/>
        </w:rPr>
        <w:t>我需要我的恋人一再的保证他</w:t>
      </w:r>
      <w:r w:rsidRPr="00654AEF">
        <w:rPr>
          <w:rFonts w:hint="eastAsia"/>
        </w:rPr>
        <w:t>/</w:t>
      </w:r>
      <w:r w:rsidRPr="00654AEF">
        <w:rPr>
          <w:rFonts w:hint="eastAsia"/>
        </w:rPr>
        <w:t>她是爱我的，这样我才感到安心。</w:t>
      </w:r>
    </w:p>
    <w:p w14:paraId="735E2BD2" w14:textId="1B40F033" w:rsidR="00654AEF" w:rsidRDefault="00654AEF" w:rsidP="00FA548F">
      <w:r w:rsidRPr="00654AEF">
        <w:rPr>
          <w:rFonts w:hint="eastAsia"/>
        </w:rPr>
        <w:t>19</w:t>
      </w:r>
      <w:r w:rsidR="003A2D53">
        <w:t>.</w:t>
      </w:r>
      <w:r w:rsidRPr="00654AEF">
        <w:rPr>
          <w:rFonts w:hint="eastAsia"/>
        </w:rPr>
        <w:t>我感到与恋人亲近是比较容易的。</w:t>
      </w:r>
    </w:p>
    <w:p w14:paraId="16848AB1" w14:textId="254B830F" w:rsidR="00654AEF" w:rsidRDefault="00654AEF" w:rsidP="00FA548F">
      <w:r w:rsidRPr="00654AEF">
        <w:rPr>
          <w:rFonts w:hint="eastAsia"/>
        </w:rPr>
        <w:t>20</w:t>
      </w:r>
      <w:r w:rsidR="003A2D53">
        <w:t>.</w:t>
      </w:r>
      <w:r w:rsidRPr="00654AEF">
        <w:rPr>
          <w:rFonts w:hint="eastAsia"/>
        </w:rPr>
        <w:t>我感到我有时会强迫恋人对我表示出更多的感情和责任。</w:t>
      </w:r>
    </w:p>
    <w:p w14:paraId="4B0339BF" w14:textId="5CEFA892" w:rsidR="00654AEF" w:rsidRDefault="00654AEF" w:rsidP="00FA548F">
      <w:r w:rsidRPr="00654AEF">
        <w:rPr>
          <w:rFonts w:hint="eastAsia"/>
        </w:rPr>
        <w:t>21</w:t>
      </w:r>
      <w:r w:rsidR="003A2D53">
        <w:t>.</w:t>
      </w:r>
      <w:r w:rsidRPr="00654AEF">
        <w:rPr>
          <w:rFonts w:hint="eastAsia"/>
        </w:rPr>
        <w:t>我发现要让我依赖恋人是件很困难的事。</w:t>
      </w:r>
    </w:p>
    <w:p w14:paraId="50E3C40A" w14:textId="7122C5DF" w:rsidR="00654AEF" w:rsidRDefault="00654AEF" w:rsidP="00FA548F">
      <w:r w:rsidRPr="00654AEF">
        <w:rPr>
          <w:rFonts w:hint="eastAsia"/>
        </w:rPr>
        <w:t>22</w:t>
      </w:r>
      <w:r w:rsidR="003A2D53">
        <w:t>.</w:t>
      </w:r>
      <w:r w:rsidRPr="00654AEF">
        <w:rPr>
          <w:rFonts w:hint="eastAsia"/>
        </w:rPr>
        <w:t>我并不担心会被恋人抛弃。</w:t>
      </w:r>
    </w:p>
    <w:p w14:paraId="75707F82" w14:textId="5E0DFE3C" w:rsidR="00654AEF" w:rsidRDefault="00654AEF" w:rsidP="00FA548F">
      <w:r w:rsidRPr="00654AEF">
        <w:rPr>
          <w:rFonts w:hint="eastAsia"/>
        </w:rPr>
        <w:t>23</w:t>
      </w:r>
      <w:r w:rsidR="003A2D53">
        <w:t>.</w:t>
      </w:r>
      <w:r w:rsidRPr="00654AEF">
        <w:rPr>
          <w:rFonts w:hint="eastAsia"/>
        </w:rPr>
        <w:t>我并不喜欢和恋人太过于亲近。</w:t>
      </w:r>
    </w:p>
    <w:p w14:paraId="0CB14C9C" w14:textId="59DF384F" w:rsidR="00654AEF" w:rsidRDefault="00654AEF" w:rsidP="00FA548F">
      <w:r w:rsidRPr="00654AEF">
        <w:rPr>
          <w:rFonts w:hint="eastAsia"/>
        </w:rPr>
        <w:t>24</w:t>
      </w:r>
      <w:r w:rsidR="003A2D53">
        <w:t>.</w:t>
      </w:r>
      <w:r w:rsidRPr="00654AEF">
        <w:rPr>
          <w:rFonts w:hint="eastAsia"/>
        </w:rPr>
        <w:t>如果无法得到恋人的注意和关心，我会心烦意乱或者生气。</w:t>
      </w:r>
    </w:p>
    <w:p w14:paraId="60886186" w14:textId="638019D8" w:rsidR="00654AEF" w:rsidRDefault="00654AEF" w:rsidP="00654AEF">
      <w:r w:rsidRPr="00654AEF">
        <w:rPr>
          <w:rFonts w:hint="eastAsia"/>
        </w:rPr>
        <w:t>25</w:t>
      </w:r>
      <w:r w:rsidR="003A2D53">
        <w:t>.</w:t>
      </w:r>
      <w:r w:rsidRPr="00654AEF">
        <w:rPr>
          <w:rFonts w:hint="eastAsia"/>
        </w:rPr>
        <w:t>我与恋人无所不谈。</w:t>
      </w:r>
    </w:p>
    <w:p w14:paraId="31C8CB6E" w14:textId="446C69EE" w:rsidR="00654AEF" w:rsidRDefault="00654AEF" w:rsidP="00654AEF">
      <w:r w:rsidRPr="00654AEF">
        <w:rPr>
          <w:rFonts w:hint="eastAsia"/>
        </w:rPr>
        <w:t>26</w:t>
      </w:r>
      <w:r w:rsidR="003A2D53">
        <w:t>.</w:t>
      </w:r>
      <w:r w:rsidRPr="00654AEF">
        <w:rPr>
          <w:rFonts w:hint="eastAsia"/>
        </w:rPr>
        <w:t>我感到恋人并不愿意像我所想的那样跟我亲近。</w:t>
      </w:r>
    </w:p>
    <w:p w14:paraId="18CF8FF5" w14:textId="0E28AFF9" w:rsidR="00654AEF" w:rsidRDefault="00654AEF" w:rsidP="00FA548F">
      <w:r w:rsidRPr="00654AEF">
        <w:rPr>
          <w:rFonts w:hint="eastAsia"/>
        </w:rPr>
        <w:t>27</w:t>
      </w:r>
      <w:r w:rsidR="003A2D53">
        <w:t>.</w:t>
      </w:r>
      <w:r w:rsidRPr="00654AEF">
        <w:rPr>
          <w:rFonts w:hint="eastAsia"/>
        </w:rPr>
        <w:t>我经常与恋人讨论我所遇到的问题以及我关心的事情。</w:t>
      </w:r>
    </w:p>
    <w:p w14:paraId="446FF1E2" w14:textId="49F39522" w:rsidR="00654AEF" w:rsidRDefault="00654AEF" w:rsidP="00FA548F">
      <w:r w:rsidRPr="00654AEF">
        <w:rPr>
          <w:rFonts w:hint="eastAsia"/>
        </w:rPr>
        <w:t>28</w:t>
      </w:r>
      <w:r w:rsidR="003A2D53">
        <w:t>.</w:t>
      </w:r>
      <w:r w:rsidRPr="00654AEF">
        <w:rPr>
          <w:rFonts w:hint="eastAsia"/>
        </w:rPr>
        <w:t>如果我还没有恋人的话，我就会感到有点焦虑和不安全。</w:t>
      </w:r>
    </w:p>
    <w:p w14:paraId="1BE7EEEC" w14:textId="20AD239A" w:rsidR="00654AEF" w:rsidRDefault="00654AEF" w:rsidP="00FA548F">
      <w:r w:rsidRPr="00654AEF">
        <w:rPr>
          <w:rFonts w:hint="eastAsia"/>
        </w:rPr>
        <w:t>29</w:t>
      </w:r>
      <w:r w:rsidR="003A2D53">
        <w:t>.</w:t>
      </w:r>
      <w:r w:rsidRPr="00654AEF">
        <w:rPr>
          <w:rFonts w:hint="eastAsia"/>
        </w:rPr>
        <w:t>我感觉依赖恋人很舒服。</w:t>
      </w:r>
    </w:p>
    <w:p w14:paraId="09536C09" w14:textId="2D3B9427" w:rsidR="00654AEF" w:rsidRDefault="00654AEF" w:rsidP="00FA548F">
      <w:r w:rsidRPr="00654AEF">
        <w:rPr>
          <w:rFonts w:hint="eastAsia"/>
        </w:rPr>
        <w:t>30</w:t>
      </w:r>
      <w:r w:rsidR="003A2D53">
        <w:t>.</w:t>
      </w:r>
      <w:r w:rsidRPr="00654AEF">
        <w:rPr>
          <w:rFonts w:hint="eastAsia"/>
        </w:rPr>
        <w:t>当恋人不像我所希望的那样在我身边时，我感到很受挫。</w:t>
      </w:r>
    </w:p>
    <w:p w14:paraId="01226641" w14:textId="61AF6166" w:rsidR="00654AEF" w:rsidRDefault="00654AEF" w:rsidP="00FA548F">
      <w:r w:rsidRPr="00654AEF">
        <w:rPr>
          <w:rFonts w:hint="eastAsia"/>
        </w:rPr>
        <w:t>31</w:t>
      </w:r>
      <w:r w:rsidR="003A2D53">
        <w:t>.</w:t>
      </w:r>
      <w:r w:rsidRPr="00654AEF">
        <w:rPr>
          <w:rFonts w:hint="eastAsia"/>
        </w:rPr>
        <w:t>我不在意从恋人那里寻求安慰、听取建议和得到帮助。</w:t>
      </w:r>
    </w:p>
    <w:p w14:paraId="24E84153" w14:textId="20387FF7" w:rsidR="00654AEF" w:rsidRDefault="00654AEF" w:rsidP="00FA548F">
      <w:r w:rsidRPr="00654AEF">
        <w:rPr>
          <w:rFonts w:hint="eastAsia"/>
        </w:rPr>
        <w:t>32</w:t>
      </w:r>
      <w:r w:rsidR="003A2D53">
        <w:t>.</w:t>
      </w:r>
      <w:r w:rsidRPr="00654AEF">
        <w:rPr>
          <w:rFonts w:hint="eastAsia"/>
        </w:rPr>
        <w:t>如果我需要恋人，但他</w:t>
      </w:r>
      <w:r w:rsidRPr="00654AEF">
        <w:rPr>
          <w:rFonts w:hint="eastAsia"/>
        </w:rPr>
        <w:t>/</w:t>
      </w:r>
      <w:r w:rsidRPr="00654AEF">
        <w:rPr>
          <w:rFonts w:hint="eastAsia"/>
        </w:rPr>
        <w:t>她不在我身边时，我会感到很沮丧。</w:t>
      </w:r>
    </w:p>
    <w:p w14:paraId="232F0B5D" w14:textId="3291EE83" w:rsidR="00654AEF" w:rsidRDefault="00654AEF" w:rsidP="00FA548F">
      <w:r w:rsidRPr="00654AEF">
        <w:rPr>
          <w:rFonts w:hint="eastAsia"/>
        </w:rPr>
        <w:t>33</w:t>
      </w:r>
      <w:r w:rsidR="003A2D53">
        <w:t>.</w:t>
      </w:r>
      <w:r w:rsidRPr="00654AEF">
        <w:rPr>
          <w:rFonts w:hint="eastAsia"/>
        </w:rPr>
        <w:t>在我有需要的时候向恋人求助是有用的。</w:t>
      </w:r>
    </w:p>
    <w:p w14:paraId="099164EB" w14:textId="2377F1E1" w:rsidR="00654AEF" w:rsidRDefault="00654AEF" w:rsidP="00FA548F">
      <w:r w:rsidRPr="00654AEF">
        <w:rPr>
          <w:rFonts w:hint="eastAsia"/>
        </w:rPr>
        <w:t>34</w:t>
      </w:r>
      <w:r w:rsidR="003A2D53">
        <w:t>.</w:t>
      </w:r>
      <w:r w:rsidRPr="00654AEF">
        <w:rPr>
          <w:rFonts w:hint="eastAsia"/>
        </w:rPr>
        <w:t>当恋人不认同我时，我会觉得确实是我不好。</w:t>
      </w:r>
    </w:p>
    <w:p w14:paraId="0E35DD8B" w14:textId="4B8719DB" w:rsidR="00654AEF" w:rsidRDefault="00654AEF" w:rsidP="00FA548F">
      <w:r w:rsidRPr="00654AEF">
        <w:rPr>
          <w:rFonts w:hint="eastAsia"/>
        </w:rPr>
        <w:t>35</w:t>
      </w:r>
      <w:r w:rsidR="003A2D53">
        <w:t>.</w:t>
      </w:r>
      <w:r w:rsidRPr="00654AEF">
        <w:rPr>
          <w:rFonts w:hint="eastAsia"/>
        </w:rPr>
        <w:t>我会因为许多事向恋人寻求帮助，包括寻求安慰和得到承诺。</w:t>
      </w:r>
    </w:p>
    <w:p w14:paraId="7F317A33" w14:textId="18F7CD96" w:rsidR="00654AEF" w:rsidRDefault="00654AEF" w:rsidP="00FA548F">
      <w:r w:rsidRPr="00654AEF">
        <w:rPr>
          <w:rFonts w:hint="eastAsia"/>
        </w:rPr>
        <w:t>36</w:t>
      </w:r>
      <w:r w:rsidR="003A2D53">
        <w:t>.</w:t>
      </w:r>
      <w:r w:rsidRPr="00654AEF">
        <w:rPr>
          <w:rFonts w:hint="eastAsia"/>
        </w:rPr>
        <w:t>当恋人不花时间和我在一起时，我会感到怨恨。</w:t>
      </w:r>
    </w:p>
    <w:p w14:paraId="4C2F57EF" w14:textId="77777777" w:rsidR="00654AEF" w:rsidRPr="00654AEF" w:rsidRDefault="00654AEF" w:rsidP="00FA548F">
      <w:pPr>
        <w:rPr>
          <w:rFonts w:hint="eastAsia"/>
        </w:rPr>
      </w:pPr>
    </w:p>
    <w:p w14:paraId="24E2DFC4" w14:textId="46E63499" w:rsidR="00FA548F" w:rsidRPr="00654AEF" w:rsidRDefault="003A2D53" w:rsidP="00FA548F">
      <w:pPr>
        <w:rPr>
          <w:rFonts w:ascii="宋体" w:hAnsi="宋体"/>
          <w:b/>
          <w:bCs/>
          <w:color w:val="000000" w:themeColor="text1"/>
          <w:sz w:val="24"/>
          <w:szCs w:val="24"/>
        </w:rPr>
      </w:pPr>
      <w:r>
        <w:rPr>
          <w:rFonts w:ascii="宋体" w:hAnsi="宋体"/>
          <w:b/>
          <w:bCs/>
          <w:color w:val="000000" w:themeColor="text1"/>
          <w:sz w:val="24"/>
          <w:szCs w:val="24"/>
        </w:rPr>
        <w:t>FAI</w:t>
      </w:r>
      <w:r w:rsidR="00FA548F" w:rsidRPr="00654AEF">
        <w:rPr>
          <w:rFonts w:ascii="宋体" w:hAnsi="宋体"/>
          <w:b/>
          <w:bCs/>
          <w:color w:val="000000" w:themeColor="text1"/>
          <w:sz w:val="24"/>
          <w:szCs w:val="24"/>
        </w:rPr>
        <w:t>(</w:t>
      </w:r>
      <w:r w:rsidR="00FA548F" w:rsidRPr="00654AEF">
        <w:rPr>
          <w:rFonts w:ascii="宋体" w:hAnsi="宋体" w:hint="eastAsia"/>
          <w:b/>
          <w:bCs/>
          <w:color w:val="000000" w:themeColor="text1"/>
          <w:sz w:val="24"/>
          <w:szCs w:val="24"/>
        </w:rPr>
        <w:t>新生适应性问卷</w:t>
      </w:r>
      <w:r w:rsidR="00FA548F" w:rsidRPr="00654AEF">
        <w:rPr>
          <w:rFonts w:ascii="宋体" w:hAnsi="宋体" w:hint="eastAsia"/>
          <w:b/>
          <w:bCs/>
          <w:color w:val="000000" w:themeColor="text1"/>
          <w:sz w:val="24"/>
          <w:szCs w:val="24"/>
        </w:rPr>
        <w:t>)</w:t>
      </w:r>
    </w:p>
    <w:p w14:paraId="35AB9275" w14:textId="429B6441" w:rsidR="003A2D53" w:rsidRPr="003A2D53" w:rsidRDefault="003A2D53" w:rsidP="00FA548F">
      <w:pPr>
        <w:rPr>
          <w:color w:val="000000" w:themeColor="text1"/>
        </w:rPr>
      </w:pPr>
    </w:p>
    <w:p w14:paraId="7C0D70C5" w14:textId="10E55B72" w:rsidR="003A2D53" w:rsidRPr="003A2D53" w:rsidRDefault="003A2D53" w:rsidP="00FA548F">
      <w:pPr>
        <w:rPr>
          <w:rFonts w:ascii="宋体" w:hAnsi="宋体"/>
          <w:color w:val="000000" w:themeColor="text1"/>
        </w:rPr>
      </w:pPr>
      <w:r w:rsidRPr="003A2D53">
        <w:rPr>
          <w:rFonts w:cs="Calibri"/>
          <w:color w:val="000000" w:themeColor="text1"/>
        </w:rPr>
        <w:t>1</w:t>
      </w:r>
      <w:r>
        <w:rPr>
          <w:rFonts w:cs="Calibri" w:hint="eastAsia"/>
          <w:color w:val="000000" w:themeColor="text1"/>
        </w:rPr>
        <w:t>.</w:t>
      </w:r>
      <w:r w:rsidRPr="003A2D53">
        <w:rPr>
          <w:rFonts w:ascii="宋体" w:hAnsi="宋体" w:hint="eastAsia"/>
          <w:color w:val="000000" w:themeColor="text1"/>
        </w:rPr>
        <w:t>我能有效管理时间。</w:t>
      </w:r>
    </w:p>
    <w:p w14:paraId="0F5609DB" w14:textId="49F1D066" w:rsidR="003A2D53" w:rsidRPr="003A2D53" w:rsidRDefault="003A2D53" w:rsidP="00FA548F">
      <w:pPr>
        <w:rPr>
          <w:rFonts w:ascii="宋体" w:hAnsi="宋体"/>
          <w:color w:val="000000" w:themeColor="text1"/>
        </w:rPr>
      </w:pPr>
      <w:r w:rsidRPr="003A2D53">
        <w:rPr>
          <w:rFonts w:cs="Calibri"/>
          <w:color w:val="000000" w:themeColor="text1"/>
        </w:rPr>
        <w:t>2</w:t>
      </w:r>
      <w:r>
        <w:rPr>
          <w:rFonts w:cs="Calibri"/>
          <w:color w:val="000000" w:themeColor="text1"/>
        </w:rPr>
        <w:t>.</w:t>
      </w:r>
      <w:r w:rsidRPr="003A2D53">
        <w:rPr>
          <w:rFonts w:ascii="宋体" w:hAnsi="宋体" w:hint="eastAsia"/>
          <w:color w:val="000000" w:themeColor="text1"/>
        </w:rPr>
        <w:t>我喜欢我的专业。</w:t>
      </w:r>
    </w:p>
    <w:p w14:paraId="016819E1" w14:textId="5CD4A46E" w:rsidR="003A2D53" w:rsidRPr="003A2D53" w:rsidRDefault="003A2D53" w:rsidP="00FA548F">
      <w:pPr>
        <w:rPr>
          <w:rFonts w:ascii="宋体" w:hAnsi="宋体"/>
          <w:color w:val="000000" w:themeColor="text1"/>
        </w:rPr>
      </w:pPr>
      <w:r w:rsidRPr="003A2D53">
        <w:rPr>
          <w:rFonts w:cs="Calibri"/>
          <w:color w:val="000000" w:themeColor="text1"/>
        </w:rPr>
        <w:t>3</w:t>
      </w:r>
      <w:r>
        <w:rPr>
          <w:rFonts w:cs="Calibri"/>
          <w:color w:val="000000" w:themeColor="text1"/>
        </w:rPr>
        <w:t>.</w:t>
      </w:r>
      <w:r w:rsidRPr="003A2D53">
        <w:rPr>
          <w:rFonts w:ascii="宋体" w:hAnsi="宋体" w:hint="eastAsia"/>
          <w:color w:val="000000" w:themeColor="text1"/>
        </w:rPr>
        <w:t>进大学后我很想家。</w:t>
      </w:r>
    </w:p>
    <w:p w14:paraId="797DA13D" w14:textId="64B505D2" w:rsidR="003A2D53" w:rsidRPr="003A2D53" w:rsidRDefault="003A2D53" w:rsidP="00FA548F">
      <w:pPr>
        <w:rPr>
          <w:rFonts w:ascii="宋体" w:hAnsi="宋体"/>
          <w:color w:val="000000" w:themeColor="text1"/>
        </w:rPr>
      </w:pPr>
      <w:r w:rsidRPr="003A2D53">
        <w:rPr>
          <w:rFonts w:cs="Calibri"/>
          <w:color w:val="000000" w:themeColor="text1"/>
        </w:rPr>
        <w:t>4</w:t>
      </w:r>
      <w:r>
        <w:rPr>
          <w:rFonts w:cs="Calibri"/>
          <w:color w:val="000000" w:themeColor="text1"/>
        </w:rPr>
        <w:t>.</w:t>
      </w:r>
      <w:r w:rsidRPr="003A2D53">
        <w:rPr>
          <w:rFonts w:ascii="宋体" w:hAnsi="宋体" w:hint="eastAsia"/>
          <w:color w:val="000000" w:themeColor="text1"/>
        </w:rPr>
        <w:t>我与室友相处很融洽。</w:t>
      </w:r>
    </w:p>
    <w:p w14:paraId="097ACF4F" w14:textId="0FAD3EC8" w:rsidR="003A2D53" w:rsidRPr="003A2D53" w:rsidRDefault="003A2D53" w:rsidP="003A2D53">
      <w:pPr>
        <w:tabs>
          <w:tab w:val="left" w:pos="2207"/>
        </w:tabs>
        <w:rPr>
          <w:rFonts w:ascii="宋体" w:hAnsi="宋体" w:hint="eastAsia"/>
          <w:color w:val="000000" w:themeColor="text1"/>
          <w:highlight w:val="yellow"/>
        </w:rPr>
      </w:pPr>
      <w:r w:rsidRPr="003A2D53">
        <w:rPr>
          <w:rFonts w:cs="Calibri"/>
          <w:color w:val="000000" w:themeColor="text1"/>
        </w:rPr>
        <w:t>5</w:t>
      </w:r>
      <w:r>
        <w:rPr>
          <w:rFonts w:cs="Calibri"/>
          <w:color w:val="000000" w:themeColor="text1"/>
        </w:rPr>
        <w:t>.</w:t>
      </w:r>
      <w:r w:rsidRPr="003A2D53">
        <w:rPr>
          <w:rFonts w:ascii="宋体" w:hAnsi="宋体" w:hint="eastAsia"/>
          <w:color w:val="000000" w:themeColor="text1"/>
        </w:rPr>
        <w:t>我常常感到很孤独、寂寞。</w:t>
      </w:r>
    </w:p>
    <w:p w14:paraId="7EF8CFB3" w14:textId="044E2AF1" w:rsidR="00FA548F" w:rsidRDefault="003A2D53" w:rsidP="00FA548F">
      <w:pPr>
        <w:rPr>
          <w:rFonts w:hint="eastAsia"/>
        </w:rPr>
      </w:pPr>
      <w:r w:rsidRPr="003A2D53">
        <w:rPr>
          <w:rFonts w:hint="eastAsia"/>
        </w:rPr>
        <w:t>6</w:t>
      </w:r>
      <w:r>
        <w:t>.</w:t>
      </w:r>
      <w:r w:rsidRPr="003A2D53">
        <w:rPr>
          <w:rFonts w:hint="eastAsia"/>
        </w:rPr>
        <w:t>我除了伙食费外就没有余钱了。</w:t>
      </w:r>
    </w:p>
    <w:p w14:paraId="1282B079" w14:textId="45D22070" w:rsidR="00FA548F" w:rsidRDefault="003A2D53" w:rsidP="00FA548F">
      <w:r w:rsidRPr="003A2D53">
        <w:rPr>
          <w:rFonts w:hint="eastAsia"/>
        </w:rPr>
        <w:t>7</w:t>
      </w:r>
      <w:r>
        <w:t>.</w:t>
      </w:r>
      <w:r w:rsidRPr="003A2D53">
        <w:rPr>
          <w:rFonts w:hint="eastAsia"/>
        </w:rPr>
        <w:t>我可以集中精力听课。</w:t>
      </w:r>
    </w:p>
    <w:p w14:paraId="336A41A5" w14:textId="29334E11" w:rsidR="003A2D53" w:rsidRDefault="003A2D53" w:rsidP="00FA548F">
      <w:pPr>
        <w:rPr>
          <w:rFonts w:hint="eastAsia"/>
        </w:rPr>
      </w:pPr>
      <w:r w:rsidRPr="003A2D53">
        <w:rPr>
          <w:rFonts w:hint="eastAsia"/>
        </w:rPr>
        <w:lastRenderedPageBreak/>
        <w:t>8</w:t>
      </w:r>
      <w:r>
        <w:t>.</w:t>
      </w:r>
      <w:r w:rsidRPr="003A2D53">
        <w:rPr>
          <w:rFonts w:hint="eastAsia"/>
        </w:rPr>
        <w:t>我对专业学习有兴趣。</w:t>
      </w:r>
    </w:p>
    <w:p w14:paraId="610FFBBD" w14:textId="3046B2CD" w:rsidR="00FA548F" w:rsidRDefault="003A2D53" w:rsidP="00FA548F">
      <w:r w:rsidRPr="003A2D53">
        <w:rPr>
          <w:rFonts w:hint="eastAsia"/>
        </w:rPr>
        <w:t>9</w:t>
      </w:r>
      <w:r>
        <w:t>.</w:t>
      </w:r>
      <w:r w:rsidRPr="003A2D53">
        <w:rPr>
          <w:rFonts w:hint="eastAsia"/>
        </w:rPr>
        <w:t>我好想吃家里的饭菜。</w:t>
      </w:r>
    </w:p>
    <w:p w14:paraId="5BF8EFB9" w14:textId="23462709" w:rsidR="003A2D53" w:rsidRDefault="003A2D53" w:rsidP="00FA548F">
      <w:r w:rsidRPr="003A2D53">
        <w:rPr>
          <w:rFonts w:hint="eastAsia"/>
        </w:rPr>
        <w:t>10</w:t>
      </w:r>
      <w:r>
        <w:t>.</w:t>
      </w:r>
      <w:r w:rsidRPr="003A2D53">
        <w:rPr>
          <w:rFonts w:hint="eastAsia"/>
        </w:rPr>
        <w:t>我和同学相处得很愉快。</w:t>
      </w:r>
    </w:p>
    <w:p w14:paraId="4F8D2022" w14:textId="55543F76" w:rsidR="003A2D53" w:rsidRDefault="003A2D53" w:rsidP="00FA548F">
      <w:r w:rsidRPr="003A2D53">
        <w:rPr>
          <w:rFonts w:hint="eastAsia"/>
        </w:rPr>
        <w:t>11</w:t>
      </w:r>
      <w:r>
        <w:t>.</w:t>
      </w:r>
      <w:r w:rsidRPr="003A2D53">
        <w:rPr>
          <w:rFonts w:hint="eastAsia"/>
        </w:rPr>
        <w:t>我的心情很浮躁。</w:t>
      </w:r>
    </w:p>
    <w:p w14:paraId="21942C3C" w14:textId="1C137EBE" w:rsidR="003A2D53" w:rsidRDefault="003A2D53" w:rsidP="00FA548F">
      <w:r w:rsidRPr="003A2D53">
        <w:rPr>
          <w:rFonts w:hint="eastAsia"/>
        </w:rPr>
        <w:t>12</w:t>
      </w:r>
      <w:r>
        <w:t>.</w:t>
      </w:r>
      <w:r w:rsidRPr="003A2D53">
        <w:rPr>
          <w:rFonts w:hint="eastAsia"/>
        </w:rPr>
        <w:t>大学的高消费令我措手不及。</w:t>
      </w:r>
    </w:p>
    <w:p w14:paraId="3FEEA9A7" w14:textId="32F1EF94" w:rsidR="003A2D53" w:rsidRDefault="003A2D53" w:rsidP="00FA548F">
      <w:r w:rsidRPr="003A2D53">
        <w:rPr>
          <w:rFonts w:hint="eastAsia"/>
        </w:rPr>
        <w:t>13</w:t>
      </w:r>
      <w:r>
        <w:t>.</w:t>
      </w:r>
      <w:r w:rsidRPr="003A2D53">
        <w:rPr>
          <w:rFonts w:hint="eastAsia"/>
        </w:rPr>
        <w:t>我能保证每天自修的时间。</w:t>
      </w:r>
    </w:p>
    <w:p w14:paraId="081AD23B" w14:textId="0680CF38" w:rsidR="003A2D53" w:rsidRDefault="003A2D53" w:rsidP="00FA548F">
      <w:r w:rsidRPr="003A2D53">
        <w:rPr>
          <w:rFonts w:hint="eastAsia"/>
        </w:rPr>
        <w:t>14</w:t>
      </w:r>
      <w:r>
        <w:t>.</w:t>
      </w:r>
      <w:r w:rsidRPr="003A2D53">
        <w:rPr>
          <w:rFonts w:hint="eastAsia"/>
        </w:rPr>
        <w:t>我的专业有助于我找到理想的职业。</w:t>
      </w:r>
    </w:p>
    <w:p w14:paraId="7EB707DF" w14:textId="169A51A4" w:rsidR="003A2D53" w:rsidRDefault="003A2D53" w:rsidP="00FA548F">
      <w:r w:rsidRPr="003A2D53">
        <w:rPr>
          <w:rFonts w:hint="eastAsia"/>
        </w:rPr>
        <w:t>15</w:t>
      </w:r>
      <w:r>
        <w:t>.</w:t>
      </w:r>
      <w:r w:rsidRPr="003A2D53">
        <w:rPr>
          <w:rFonts w:hint="eastAsia"/>
        </w:rPr>
        <w:t>我好想回家。</w:t>
      </w:r>
    </w:p>
    <w:p w14:paraId="33E4A2A0" w14:textId="393AC031" w:rsidR="003A2D53" w:rsidRDefault="003A2D53" w:rsidP="00FA548F">
      <w:r w:rsidRPr="003A2D53">
        <w:rPr>
          <w:rFonts w:hint="eastAsia"/>
        </w:rPr>
        <w:t>16</w:t>
      </w:r>
      <w:r>
        <w:t>.</w:t>
      </w:r>
      <w:r w:rsidRPr="003A2D53">
        <w:rPr>
          <w:rFonts w:hint="eastAsia"/>
        </w:rPr>
        <w:t>我喜欢大学宿舍的集体生活。</w:t>
      </w:r>
    </w:p>
    <w:p w14:paraId="54F965CF" w14:textId="1DEBF9CF" w:rsidR="003A2D53" w:rsidRDefault="003A2D53" w:rsidP="00FA548F">
      <w:r w:rsidRPr="003A2D53">
        <w:rPr>
          <w:rFonts w:hint="eastAsia"/>
        </w:rPr>
        <w:t>17</w:t>
      </w:r>
      <w:r>
        <w:t>.</w:t>
      </w:r>
      <w:r w:rsidRPr="003A2D53">
        <w:rPr>
          <w:rFonts w:hint="eastAsia"/>
        </w:rPr>
        <w:t>在大学里我有些自卑。</w:t>
      </w:r>
    </w:p>
    <w:p w14:paraId="31F4E4BA" w14:textId="00DB4428" w:rsidR="003A2D53" w:rsidRDefault="003A2D53" w:rsidP="00FA548F">
      <w:r w:rsidRPr="003A2D53">
        <w:rPr>
          <w:rFonts w:hint="eastAsia"/>
        </w:rPr>
        <w:t>18</w:t>
      </w:r>
      <w:r>
        <w:t>.</w:t>
      </w:r>
      <w:r w:rsidRPr="003A2D53">
        <w:rPr>
          <w:rFonts w:hint="eastAsia"/>
        </w:rPr>
        <w:t>由于经济原因入学后我极少添置新衣物。</w:t>
      </w:r>
    </w:p>
    <w:p w14:paraId="21A8F87B" w14:textId="76D270B8" w:rsidR="003A2D53" w:rsidRDefault="003A2D53" w:rsidP="00FA548F">
      <w:r w:rsidRPr="003A2D53">
        <w:rPr>
          <w:rFonts w:hint="eastAsia"/>
        </w:rPr>
        <w:t>19</w:t>
      </w:r>
      <w:r>
        <w:t>.</w:t>
      </w:r>
      <w:r w:rsidRPr="003A2D53">
        <w:rPr>
          <w:rFonts w:hint="eastAsia"/>
        </w:rPr>
        <w:t>我的学习目标很明确。</w:t>
      </w:r>
    </w:p>
    <w:p w14:paraId="34DDA074" w14:textId="023B39E9" w:rsidR="003A2D53" w:rsidRDefault="003A2D53" w:rsidP="00FA548F">
      <w:r w:rsidRPr="003A2D53">
        <w:rPr>
          <w:rFonts w:hint="eastAsia"/>
        </w:rPr>
        <w:t>20</w:t>
      </w:r>
      <w:r>
        <w:t>.</w:t>
      </w:r>
      <w:r w:rsidRPr="003A2D53">
        <w:rPr>
          <w:rFonts w:hint="eastAsia"/>
        </w:rPr>
        <w:t>我喜欢我所学专业的发展前景。</w:t>
      </w:r>
    </w:p>
    <w:p w14:paraId="30FE3ECA" w14:textId="3529506D" w:rsidR="003A2D53" w:rsidRDefault="003A2D53" w:rsidP="00FA548F">
      <w:r w:rsidRPr="003A2D53">
        <w:rPr>
          <w:rFonts w:hint="eastAsia"/>
        </w:rPr>
        <w:t>21</w:t>
      </w:r>
      <w:r>
        <w:t>.</w:t>
      </w:r>
      <w:r w:rsidRPr="003A2D53">
        <w:rPr>
          <w:rFonts w:hint="eastAsia"/>
        </w:rPr>
        <w:t>我常翻看家人的照片。</w:t>
      </w:r>
    </w:p>
    <w:p w14:paraId="0F17E76A" w14:textId="0CFF2298" w:rsidR="003A2D53" w:rsidRDefault="003A2D53" w:rsidP="00FA548F">
      <w:r w:rsidRPr="003A2D53">
        <w:rPr>
          <w:rFonts w:hint="eastAsia"/>
        </w:rPr>
        <w:t>22</w:t>
      </w:r>
      <w:r>
        <w:t>.</w:t>
      </w:r>
      <w:r w:rsidRPr="003A2D53">
        <w:rPr>
          <w:rFonts w:hint="eastAsia"/>
        </w:rPr>
        <w:t>我觉得大学同学关系不难相处。</w:t>
      </w:r>
    </w:p>
    <w:p w14:paraId="6D5397BA" w14:textId="32DEE627" w:rsidR="003A2D53" w:rsidRPr="003A2D53" w:rsidRDefault="003A2D53" w:rsidP="00FA548F">
      <w:pPr>
        <w:rPr>
          <w:rFonts w:hint="eastAsia"/>
        </w:rPr>
      </w:pPr>
      <w:r w:rsidRPr="003A2D53">
        <w:rPr>
          <w:rFonts w:hint="eastAsia"/>
        </w:rPr>
        <w:t>23</w:t>
      </w:r>
      <w:r>
        <w:t>.</w:t>
      </w:r>
      <w:r w:rsidRPr="003A2D53">
        <w:rPr>
          <w:rFonts w:hint="eastAsia"/>
        </w:rPr>
        <w:t>进入大学后我有一种莫名的恐惧感。</w:t>
      </w:r>
    </w:p>
    <w:p w14:paraId="54F6E9BB" w14:textId="0EC351B2" w:rsidR="00FA548F" w:rsidRPr="00FA548F" w:rsidRDefault="003A2D53" w:rsidP="007641E7">
      <w:pPr>
        <w:rPr>
          <w:rFonts w:hint="eastAsia"/>
        </w:rPr>
      </w:pPr>
      <w:r w:rsidRPr="003A2D53">
        <w:rPr>
          <w:rFonts w:hint="eastAsia"/>
        </w:rPr>
        <w:t>24</w:t>
      </w:r>
      <w:r>
        <w:t>.</w:t>
      </w:r>
      <w:r w:rsidRPr="003A2D53">
        <w:rPr>
          <w:rFonts w:hint="eastAsia"/>
        </w:rPr>
        <w:t>我担心今后的生活费没有着落。</w:t>
      </w:r>
    </w:p>
    <w:sectPr w:rsidR="00FA548F" w:rsidRPr="00FA5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06344"/>
    <w:multiLevelType w:val="hybridMultilevel"/>
    <w:tmpl w:val="3F5ACD14"/>
    <w:lvl w:ilvl="0" w:tplc="820200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14B2EB0"/>
    <w:multiLevelType w:val="hybridMultilevel"/>
    <w:tmpl w:val="7494BA90"/>
    <w:lvl w:ilvl="0" w:tplc="4A341F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EA82076"/>
    <w:multiLevelType w:val="hybridMultilevel"/>
    <w:tmpl w:val="BE8C7EF4"/>
    <w:lvl w:ilvl="0" w:tplc="C31476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48F"/>
    <w:rsid w:val="002A6A4B"/>
    <w:rsid w:val="003A2D53"/>
    <w:rsid w:val="00470F70"/>
    <w:rsid w:val="00654AEF"/>
    <w:rsid w:val="007641E7"/>
    <w:rsid w:val="00FA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5D1C4"/>
  <w15:chartTrackingRefBased/>
  <w15:docId w15:val="{2CB40AD9-9E91-0548-997F-0585EF42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48F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548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8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16T01:21:00Z</dcterms:created>
  <dcterms:modified xsi:type="dcterms:W3CDTF">2021-11-16T03:09:00Z</dcterms:modified>
</cp:coreProperties>
</file>